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360"/>
        <w:gridCol w:w="720"/>
        <w:gridCol w:w="1800"/>
        <w:gridCol w:w="1440"/>
        <w:gridCol w:w="1080"/>
        <w:gridCol w:w="2160"/>
        <w:gridCol w:w="2520"/>
        <w:gridCol w:w="1800"/>
      </w:tblGrid>
      <w:tr>
        <w:trPr>
          <w:trHeight w:val="553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axon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C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romosome pairs: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, morpholog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 chromosom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pholo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NOR number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CP/SC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OR-bearing CPs: number,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rphology (NOR location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OR-bearing sex chromosomes: 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hromosome, morphology (NOR locatio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iasma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equency (n)</w:t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rteminae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rtema atlant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®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m+4s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+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+Y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sm (p, t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5)</w:t>
            </w:r>
          </w:p>
        </w:tc>
      </w:tr>
      <w:tr>
        <w:trPr>
          <w:trHeight w:val="342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. nephili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m+5s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1st+1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+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+Y?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sm (p, t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most all biv. 1 chia. (5)</w:t>
            </w:r>
          </w:p>
        </w:tc>
      </w:tr>
      <w:tr>
        <w:trPr>
          <w:trHeight w:val="337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hisosa diluta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m (?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 (4)</w:t>
            </w:r>
          </w:p>
        </w:tc>
      </w:tr>
      <w:tr>
        <w:trPr>
          <w:trHeight w:val="383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Holocnemin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. (Phi9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m+1sm+1st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m (q, t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5)</w:t>
            </w:r>
          </w:p>
        </w:tc>
      </w:tr>
      <w:tr>
        <w:trPr>
          <w:trHeight w:val="329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hysocyclus califor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4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. dugesi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m+1sm+3st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sm (p, t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X, m (1NOR p, t + 1NOR q, t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 (10)</w:t>
            </w:r>
          </w:p>
        </w:tc>
      </w:tr>
      <w:tr>
        <w:trPr>
          <w:trHeight w:val="405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enau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44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globos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m+4s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sm (q, pc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09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mexican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bi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b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hysocyc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hysocyc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51" w:hRule="atLeast"/>
        </w:trPr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Wugigarr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Y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m+1st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+Ym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st (p, t)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 (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teminae, summary of male cytogenetic data, including results of other authors. Doubtful data are not included. See database [24] for full list of published data on pholcid karyotypes, including doubtful data. Abbreviations: a = acrocentric, bi = biarmed, CP = chromosome pair, m = metacentric, n = number of plates evaluated, p = short chromosome arm, pc = pericentric, q = long chromosome arm, SC = sex chromosome, SCS = sex chromosome system, sm = submetacentric, ® = revision of data of other authors, st = subtelocentric, t = terminal, ? </w:t>
      </w:r>
      <w:r>
        <w:rPr>
          <w:rFonts w:cs="Times New Roman" w:ascii="Times New Roman" w:hAnsi="Times New Roman"/>
          <w:sz w:val="24"/>
          <w:szCs w:val="24"/>
        </w:rPr>
        <w:t xml:space="preserve">= unknown, </w:t>
      </w: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data of other authors (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X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reference number). </w:t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17" w:right="1417" w:gutter="0" w:header="0" w:top="28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basedOn w:val="Standardnpsmoodstavce"/>
    <w:qFormat/>
    <w:rPr/>
  </w:style>
  <w:style w:type="character" w:styleId="ZpatChar">
    <w:name w:val="Zápatí Char"/>
    <w:basedOn w:val="Standardnpsmo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0:55:00Z</dcterms:created>
  <dc:creator>pc</dc:creator>
  <dc:description/>
  <cp:keywords/>
  <dc:language>en-US</dc:language>
  <cp:lastModifiedBy>Král Jiří</cp:lastModifiedBy>
  <dcterms:modified xsi:type="dcterms:W3CDTF">2021-04-09T20:24:00Z</dcterms:modified>
  <cp:revision>6</cp:revision>
  <dc:subject/>
  <dc:title/>
</cp:coreProperties>
</file>